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132CD" w14:textId="42F815D6" w:rsidR="008B2372" w:rsidRDefault="00000000">
      <w:pPr>
        <w:spacing w:line="360" w:lineRule="auto"/>
        <w:ind w:firstLineChars="200" w:firstLine="420"/>
        <w:jc w:val="center"/>
        <w:rPr>
          <w:rFonts w:ascii="Times New Roman" w:eastAsia="宋体"/>
          <w:szCs w:val="21"/>
        </w:rPr>
      </w:pPr>
      <w:r>
        <w:rPr>
          <w:rFonts w:ascii="Times New Roman" w:eastAsia="宋体" w:hint="eastAsia"/>
          <w:szCs w:val="21"/>
        </w:rPr>
        <w:t>Table 1 The concentration of copper ions in the contused and non-contused areas of human brain tissue after TBI</w:t>
      </w:r>
    </w:p>
    <w:tbl>
      <w:tblPr>
        <w:tblW w:w="9127" w:type="dxa"/>
        <w:tblInd w:w="96" w:type="dxa"/>
        <w:tblLook w:val="04A0" w:firstRow="1" w:lastRow="0" w:firstColumn="1" w:lastColumn="0" w:noHBand="0" w:noVBand="1"/>
      </w:tblPr>
      <w:tblGrid>
        <w:gridCol w:w="785"/>
        <w:gridCol w:w="756"/>
        <w:gridCol w:w="846"/>
        <w:gridCol w:w="936"/>
        <w:gridCol w:w="936"/>
        <w:gridCol w:w="1833"/>
        <w:gridCol w:w="1680"/>
        <w:gridCol w:w="1681"/>
      </w:tblGrid>
      <w:tr w:rsidR="008B2372" w14:paraId="739B3789" w14:textId="77777777">
        <w:trPr>
          <w:trHeight w:val="278"/>
        </w:trPr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93B96F" w14:textId="77777777" w:rsidR="00F14E0F" w:rsidRDefault="00F14E0F">
            <w:pPr>
              <w:widowControl/>
              <w:jc w:val="center"/>
              <w:textAlignment w:val="center"/>
              <w:rPr>
                <w:rFonts w:ascii="宋体" w:eastAsia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Case</w:t>
            </w:r>
          </w:p>
          <w:p w14:paraId="4866B558" w14:textId="7C6A3582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47C6C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A0FFD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84464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The interval from injury to death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89FEB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The interval between autopsy and death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FCBCC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Storage conditions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E29DB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Cu2+ content in the non-contusion area (</w:t>
            </w:r>
            <w:proofErr w:type="spellStart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gprot</w:t>
            </w:r>
            <w:proofErr w:type="spellEnd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C87E1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Cu2+ content in contusion area (</w:t>
            </w:r>
            <w:proofErr w:type="spellStart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gprot</w:t>
            </w:r>
            <w:proofErr w:type="spellEnd"/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B2372" w14:paraId="583C9D3E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7F8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F222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104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530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083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E33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0DE5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.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708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7.57</w:t>
            </w:r>
          </w:p>
        </w:tc>
      </w:tr>
      <w:tr w:rsidR="008B2372" w14:paraId="30B51F89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9483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2C2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E8C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AEF0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FF0B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D09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9BD9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5.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C6B8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6.47</w:t>
            </w:r>
          </w:p>
        </w:tc>
      </w:tr>
      <w:tr w:rsidR="008B2372" w14:paraId="5F8E8BFF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A54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A52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9B06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247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41F5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5FE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EB81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9.6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A230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9.22</w:t>
            </w:r>
          </w:p>
        </w:tc>
      </w:tr>
      <w:tr w:rsidR="008B2372" w14:paraId="1ECCCF64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A84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823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2F8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EBF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D685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333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75A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.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70D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.29</w:t>
            </w:r>
          </w:p>
        </w:tc>
      </w:tr>
      <w:tr w:rsidR="008B2372" w14:paraId="1325F56B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CE18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ECB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AE7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462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C0D9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C44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1CBB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6.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DE9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.06</w:t>
            </w:r>
          </w:p>
        </w:tc>
      </w:tr>
      <w:tr w:rsidR="008B2372" w14:paraId="4C5A7527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4CF2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F23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5EB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069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9ED2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D02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7AB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F07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6.44</w:t>
            </w:r>
          </w:p>
        </w:tc>
      </w:tr>
      <w:tr w:rsidR="008B2372" w14:paraId="4879CCB6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242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7F0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22D1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8C27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2E4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E66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04D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3.5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33BC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6.05</w:t>
            </w:r>
          </w:p>
        </w:tc>
      </w:tr>
      <w:tr w:rsidR="008B2372" w14:paraId="18FA48D1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468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1457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1D3D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ncle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FC2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nclea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0337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nclea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106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695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7.6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A06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.34</w:t>
            </w:r>
          </w:p>
        </w:tc>
      </w:tr>
      <w:tr w:rsidR="008B2372" w14:paraId="1174100E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32A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D10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F321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84C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B49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DECD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B21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1.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F87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</w:tr>
      <w:tr w:rsidR="008B2372" w14:paraId="4E2FB554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914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058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5547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7BF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C74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033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9B6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7.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249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.44</w:t>
            </w:r>
          </w:p>
        </w:tc>
      </w:tr>
      <w:tr w:rsidR="008B2372" w14:paraId="1FF2724D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2B8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0BD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38D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DA9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2983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178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3E1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6.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9EF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4.43</w:t>
            </w:r>
          </w:p>
        </w:tc>
      </w:tr>
      <w:tr w:rsidR="008B2372" w14:paraId="4D28BB14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A9E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942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7938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AF8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0BC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0E6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B979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1.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2B14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3.84</w:t>
            </w:r>
          </w:p>
        </w:tc>
      </w:tr>
      <w:tr w:rsidR="008B2372" w14:paraId="01EEDA48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BB8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9B3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1B7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39A2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139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68B9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B92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4.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48E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9.49</w:t>
            </w:r>
          </w:p>
        </w:tc>
      </w:tr>
      <w:tr w:rsidR="008B2372" w14:paraId="75B65C10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A22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159C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E30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E14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666A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386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9036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6.9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A32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3.84</w:t>
            </w:r>
          </w:p>
        </w:tc>
      </w:tr>
      <w:tr w:rsidR="008B2372" w14:paraId="148767C3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D6A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ED2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EB2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32C1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F22E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F83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289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9.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AF9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.6</w:t>
            </w:r>
          </w:p>
        </w:tc>
      </w:tr>
      <w:tr w:rsidR="008B2372" w14:paraId="4FE31F1A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675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B46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F6D1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8439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37C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34F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003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4.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E39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4.82</w:t>
            </w:r>
          </w:p>
        </w:tc>
      </w:tr>
      <w:tr w:rsidR="008B2372" w14:paraId="2CB09681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FCF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655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ADEF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810C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8FD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F40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7E6D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9.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E9D9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1.16</w:t>
            </w:r>
          </w:p>
        </w:tc>
      </w:tr>
      <w:tr w:rsidR="008B2372" w14:paraId="2F0CEABB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A06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8DC4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342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D9D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C12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2AF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0C7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5.5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1CD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3.51</w:t>
            </w:r>
          </w:p>
        </w:tc>
      </w:tr>
      <w:tr w:rsidR="008B2372" w14:paraId="7551DB60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D45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B1C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F4E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3402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1B46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178E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02D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4.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33B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8.91</w:t>
            </w:r>
          </w:p>
        </w:tc>
      </w:tr>
      <w:tr w:rsidR="008B2372" w14:paraId="2172214D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D60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5AB6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8F5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D40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AA93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D9E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5756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0.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33E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4.23</w:t>
            </w:r>
          </w:p>
        </w:tc>
      </w:tr>
      <w:tr w:rsidR="008B2372" w14:paraId="7AB02090" w14:textId="77777777">
        <w:trPr>
          <w:trHeight w:val="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4E8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7CC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132D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92E3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C27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A906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256D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7D3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1.04</w:t>
            </w:r>
          </w:p>
        </w:tc>
      </w:tr>
      <w:tr w:rsidR="008B2372" w14:paraId="6B752AA2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363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9AC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7FB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6AA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445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34C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F3280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7.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41C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8.08</w:t>
            </w:r>
          </w:p>
        </w:tc>
      </w:tr>
      <w:tr w:rsidR="008B2372" w14:paraId="2262D1B6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183A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B92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969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1B42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92C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251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026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DB3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0.89</w:t>
            </w:r>
          </w:p>
        </w:tc>
      </w:tr>
      <w:tr w:rsidR="008B2372" w14:paraId="3D489DA1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F41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8F9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468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E11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273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1AE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F28E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3.7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960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8.97</w:t>
            </w:r>
          </w:p>
        </w:tc>
      </w:tr>
      <w:tr w:rsidR="008B2372" w14:paraId="74765CB3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F28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C9C2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F865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BED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5F9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2EBA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7846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0.8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BC9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7.08</w:t>
            </w:r>
          </w:p>
        </w:tc>
      </w:tr>
      <w:tr w:rsidR="008B2372" w14:paraId="12B9D985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296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511B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6631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449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446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150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8F6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7.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448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8.59</w:t>
            </w:r>
          </w:p>
        </w:tc>
      </w:tr>
      <w:tr w:rsidR="008B2372" w14:paraId="704CB24F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A7B2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2D3E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AEE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515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C2D4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2B8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1B0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8.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1BEA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5.32</w:t>
            </w:r>
          </w:p>
        </w:tc>
      </w:tr>
      <w:tr w:rsidR="008B2372" w14:paraId="6B40B05A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7B2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D99B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336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EC4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555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5DA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C729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1.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D6D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1.77</w:t>
            </w:r>
          </w:p>
        </w:tc>
      </w:tr>
      <w:tr w:rsidR="008B2372" w14:paraId="0CC60F07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6542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527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8A7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814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E410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DCFF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FD9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2.6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C40E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3.09</w:t>
            </w:r>
          </w:p>
        </w:tc>
      </w:tr>
      <w:tr w:rsidR="008B2372" w14:paraId="3D6ED6AD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4408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9B21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31F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40B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F18C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306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E76C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5.1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03D5D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.87</w:t>
            </w:r>
          </w:p>
        </w:tc>
      </w:tr>
      <w:tr w:rsidR="008B2372" w14:paraId="1B5F2262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8609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8E34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1D17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F6C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76E6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2A2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D06B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8.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E5FD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2.23</w:t>
            </w:r>
          </w:p>
        </w:tc>
      </w:tr>
      <w:tr w:rsidR="008B2372" w14:paraId="4F114788" w14:textId="77777777">
        <w:trPr>
          <w:trHeight w:val="278"/>
        </w:trPr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B6BF7A" w14:textId="77777777" w:rsidR="008B2372" w:rsidRDefault="0000000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DC75CD" w14:textId="77777777" w:rsidR="008B2372" w:rsidRDefault="0000000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A00214" w14:textId="77777777" w:rsidR="008B2372" w:rsidRDefault="0000000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7C937B" w14:textId="77777777" w:rsidR="008B2372" w:rsidRDefault="0000000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宋体" w:eastAsia="宋体" w:hAnsi="宋体" w:cs="宋体"/>
                <w:color w:val="000000"/>
                <w:sz w:val="18"/>
                <w:szCs w:val="18"/>
              </w:rPr>
              <w:t>day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32A3D6" w14:textId="77777777" w:rsidR="008B2372" w:rsidRDefault="0000000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宋体" w:eastAsia="宋体" w:hAnsi="宋体" w:cs="宋体"/>
                <w:color w:val="000000"/>
                <w:sz w:val="18"/>
                <w:szCs w:val="18"/>
              </w:rPr>
              <w:t>day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C40D87" w14:textId="77777777" w:rsidR="008B2372" w:rsidRDefault="00000000">
            <w:pPr>
              <w:jc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Unfroze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47C423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36.3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3C7995" w14:textId="77777777" w:rsidR="008B237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.88</w:t>
            </w:r>
          </w:p>
        </w:tc>
      </w:tr>
    </w:tbl>
    <w:p w14:paraId="6784477F" w14:textId="49A28BC3" w:rsidR="008B2372" w:rsidRDefault="008B2372" w:rsidP="00B86A5F">
      <w:pPr>
        <w:tabs>
          <w:tab w:val="left" w:pos="312"/>
        </w:tabs>
        <w:rPr>
          <w:rFonts w:hint="eastAsia"/>
        </w:rPr>
      </w:pPr>
    </w:p>
    <w:sectPr w:rsidR="008B2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DFE5237"/>
    <w:multiLevelType w:val="singleLevel"/>
    <w:tmpl w:val="EDFE5237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 w16cid:durableId="159001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7FF185"/>
    <w:rsid w:val="BCEFC246"/>
    <w:rsid w:val="E3DEE6D9"/>
    <w:rsid w:val="E6EF94B8"/>
    <w:rsid w:val="E9FDE752"/>
    <w:rsid w:val="EEB77903"/>
    <w:rsid w:val="EFFF50AD"/>
    <w:rsid w:val="F3F4F000"/>
    <w:rsid w:val="F7FC07A1"/>
    <w:rsid w:val="FBBE945D"/>
    <w:rsid w:val="FD77FBC3"/>
    <w:rsid w:val="FDB44D16"/>
    <w:rsid w:val="FDDF2990"/>
    <w:rsid w:val="FDF77EDC"/>
    <w:rsid w:val="FEFF96EA"/>
    <w:rsid w:val="FF3523DA"/>
    <w:rsid w:val="FF7FF185"/>
    <w:rsid w:val="FFCF493B"/>
    <w:rsid w:val="FFE77C88"/>
    <w:rsid w:val="FFEFF323"/>
    <w:rsid w:val="0057550D"/>
    <w:rsid w:val="006073A4"/>
    <w:rsid w:val="00680D76"/>
    <w:rsid w:val="008B2372"/>
    <w:rsid w:val="00AA633C"/>
    <w:rsid w:val="00B86A5F"/>
    <w:rsid w:val="00C86F9C"/>
    <w:rsid w:val="00F14E0F"/>
    <w:rsid w:val="3ADEEF0C"/>
    <w:rsid w:val="3F5F8E0D"/>
    <w:rsid w:val="46C337D4"/>
    <w:rsid w:val="572B717F"/>
    <w:rsid w:val="67CE4D23"/>
    <w:rsid w:val="67DF2BD6"/>
    <w:rsid w:val="6FC1F32E"/>
    <w:rsid w:val="6FE7EEDA"/>
    <w:rsid w:val="773F93C0"/>
    <w:rsid w:val="77FB5320"/>
    <w:rsid w:val="79772488"/>
    <w:rsid w:val="7BDDC6E3"/>
    <w:rsid w:val="7EBFC8E8"/>
    <w:rsid w:val="7ED9BA65"/>
    <w:rsid w:val="7EFFE39D"/>
    <w:rsid w:val="A6E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14092"/>
  <w15:docId w15:val="{469C115D-D02F-4F21-9B36-6C4ECA02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489</Characters>
  <Application>Microsoft Office Word</Application>
  <DocSecurity>0</DocSecurity>
  <Lines>43</Lines>
  <Paragraphs>29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睿古</dc:creator>
  <cp:lastModifiedBy>Hui Yao</cp:lastModifiedBy>
  <cp:revision>3</cp:revision>
  <dcterms:created xsi:type="dcterms:W3CDTF">2026-01-04T08:37:00Z</dcterms:created>
  <dcterms:modified xsi:type="dcterms:W3CDTF">2026-01-0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608</vt:lpwstr>
  </property>
  <property fmtid="{D5CDD505-2E9C-101B-9397-08002B2CF9AE}" pid="3" name="ICV">
    <vt:lpwstr>6EAB0F972FF691C9722D0A68084F8DC0_41</vt:lpwstr>
  </property>
</Properties>
</file>